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szCs w:val="21"/>
        </w:rPr>
        <w:t xml:space="preserve">Table S2 </w:t>
      </w:r>
      <w:r>
        <w:rPr>
          <w:rFonts w:cs="Times New Roman" w:ascii="Times New Roman" w:hAnsi="Times New Roman"/>
          <w:szCs w:val="21"/>
        </w:rPr>
        <w:t>Materials used 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alidation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arker assay performanc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: the materials used for </w:t>
      </w:r>
      <w:bookmarkStart w:id="2" w:name="OLE_LINK8"/>
      <w:bookmarkStart w:id="3" w:name="OLE_LINK7"/>
      <w:r>
        <w:rPr>
          <w:rFonts w:cs="Times New Roman" w:ascii="Times New Roman" w:hAnsi="Times New Roman"/>
          <w:szCs w:val="21"/>
        </w:rPr>
        <w:t>validation</w:t>
      </w:r>
      <w:bookmarkEnd w:id="2"/>
      <w:bookmarkEnd w:id="3"/>
      <w:r>
        <w:rPr>
          <w:rFonts w:cs="Times New Roman" w:ascii="Times New Roman" w:hAnsi="Times New Roman"/>
          <w:szCs w:val="21"/>
        </w:rPr>
        <w:t xml:space="preserve"> of SSR </w:t>
      </w:r>
      <w:r>
        <w:rPr>
          <w:rFonts w:cs="Times New Roman" w:ascii="Times New Roman" w:hAnsi="Times New Roman"/>
          <w:szCs w:val="21"/>
        </w:rPr>
        <w:t>marker</w:t>
      </w:r>
      <w:r>
        <w:rPr>
          <w:rFonts w:cs="Times New Roman" w:ascii="Times New Roman" w:hAnsi="Times New Roman"/>
          <w:szCs w:val="21"/>
        </w:rPr>
        <w:t>; b: the materials were used to validate SNP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8222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45985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985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26"/>
                              <w:gridCol w:w="1860"/>
                              <w:gridCol w:w="4074"/>
                              <w:gridCol w:w="2153"/>
                              <w:gridCol w:w="1320"/>
                              <w:gridCol w:w="240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4" w:name="OLE_LINK29"/>
                                  <w:bookmarkStart w:id="5" w:name="OLE_LINK28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pecies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Plant ty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Zimbabwe,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emarthria altissim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Wild materia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ransvaal, South Africa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6" w:name="OLE_LINK6"/>
                                  <w:bookmarkStart w:id="7" w:name="OLE_LINK5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ultivar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Limpopo, South Africa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ultiva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ransvaal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ultiva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KwaZulu-Nata, South Africa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ransvaal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Wild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8" w:name="RANGE!A20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bookmarkEnd w:id="8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waziland,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Zimbabwe,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Zimbabwe,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ransvaal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KwaZulu-Nata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ape Provinc, South Africa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mpopo, South Africa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Mauritius, East Africa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rgentina , South America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altissim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9" w:name="OLE_LINK2"/>
                                  <w:bookmarkStart w:id="10" w:name="OLE_LINK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ew South Wales, Australia </w:t>
                                  </w:r>
                                  <w:bookmarkEnd w:id="9"/>
                                  <w:bookmarkEnd w:id="10"/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uncinat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2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eilongjang, Meadow of the Songnen Plain 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ind w:firstLine="42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FF0000"/>
                                      <w:kern w:val="0"/>
                                      <w:szCs w:val="21"/>
                                    </w:rPr>
                                  </w:pPr>
                                  <w:hyperlink r:id="rId2" w:tgtFrame="_bl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i/>
                                        <w:color w:val="000000"/>
                                        <w:kern w:val="0"/>
                                        <w:szCs w:val="21"/>
                                      </w:rPr>
                                      <w:t>H. japonica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0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ianyang, Sichuan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0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axian, Sichuan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0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ibo, Guizhou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0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Qiaojia, Yunnan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ld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uang Y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uangyi, Guangxi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ultiva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a 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a’an, Sichuan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ultiva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5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ong Ga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,b</w:t>
                                  </w:r>
                                </w:p>
                              </w:tc>
                              <w:tc>
                                <w:tcPr>
                                  <w:tcW w:w="407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hongqing</w:t>
                                  </w:r>
                                </w:p>
                              </w:tc>
                              <w:tc>
                                <w:tcPr>
                                  <w:tcW w:w="215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H. compress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8222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ultivar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65pt;height:595.3pt;mso-wrap-distance-left:9pt;mso-wrap-distance-right:9pt;mso-wrap-distance-top:0pt;mso-wrap-distance-bottom:0pt;margin-top:0.05pt;mso-position-vertical-relative:text;margin-left:94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01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26"/>
                        <w:gridCol w:w="1860"/>
                        <w:gridCol w:w="4074"/>
                        <w:gridCol w:w="2153"/>
                        <w:gridCol w:w="1320"/>
                        <w:gridCol w:w="240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11" w:name="OLE_LINK29"/>
                            <w:bookmarkStart w:id="12" w:name="OLE_LINK28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pecies</w:t>
                            </w:r>
                            <w:bookmarkEnd w:id="11"/>
                            <w:bookmarkEnd w:id="12"/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Plant type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Zimbabwe,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emarthria altissima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Wild material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Transvaal, South Africa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13" w:name="OLE_LINK6"/>
                            <w:bookmarkStart w:id="14" w:name="OLE_LINK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ultivar</w:t>
                            </w:r>
                            <w:bookmarkEnd w:id="13"/>
                            <w:bookmarkEnd w:id="14"/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Limpopo, South Africa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ultivar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ransvaal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ultivar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KwaZulu-Nata, South Africa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0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ransvaal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Wild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1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15" w:name="RANGE!A20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bookmarkEnd w:id="1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waziland,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Zimbabwe,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Zimbabwe,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ransvaal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KwaZulu-Nata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ape Provinc, South Africa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mpopo, South Africa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Mauritius, East Africa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rgentina , South America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altissim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4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4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16" w:name="OLE_LINK2"/>
                            <w:bookmarkStart w:id="17" w:name="OLE_LINK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ew South Wales, Australia </w:t>
                            </w:r>
                            <w:bookmarkEnd w:id="16"/>
                            <w:bookmarkEnd w:id="17"/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uncinat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2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eilongjang, Meadow of the Songnen Plain 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ind w:firstLine="420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FF0000"/>
                                <w:kern w:val="0"/>
                                <w:szCs w:val="21"/>
                              </w:rPr>
                            </w:pPr>
                            <w:hyperlink r:id="rId3" w:tgtFrame="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i/>
                                  <w:color w:val="000000"/>
                                  <w:kern w:val="0"/>
                                  <w:szCs w:val="21"/>
                                </w:rPr>
                                <w:t>H. japonica</w:t>
                              </w:r>
                            </w:hyperlink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02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ianyang, Sichuan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0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axian, Sichuan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04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ibo, Guizhou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05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Qiaojia, Yunnan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Wild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uang Y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uangyi, Guangxi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ultivar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a A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a’an, Sichuan</w:t>
                            </w:r>
                          </w:p>
                        </w:tc>
                        <w:tc>
                          <w:tcPr>
                            <w:tcW w:w="21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ultivar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5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ong Ga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a,b</w:t>
                            </w:r>
                          </w:p>
                        </w:tc>
                        <w:tc>
                          <w:tcPr>
                            <w:tcW w:w="407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hongqing</w:t>
                            </w:r>
                          </w:p>
                        </w:tc>
                        <w:tc>
                          <w:tcPr>
                            <w:tcW w:w="215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H. compressa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8222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ultivar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202.115.182.57/kcms/detail/            search.aspx?dbcode=CJFQ&amp;sfield=kw&amp;skey=Hemarthria+japonica" TargetMode="External"/><Relationship Id="rId3" Type="http://schemas.openxmlformats.org/officeDocument/2006/relationships/hyperlink" Target="http://202.115.182.57/kcms/detail/            search.aspx?dbcode=CJFQ&amp;sfield=kw&amp;skey=Hemarthria+japonica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09:00Z</dcterms:created>
  <dc:creator>huanglinkai</dc:creator>
  <dc:description/>
  <dc:language>en-US</dc:language>
  <cp:lastModifiedBy>deeplm</cp:lastModifiedBy>
  <dcterms:modified xsi:type="dcterms:W3CDTF">2015-10-03T11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